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AC21D" w14:textId="7B3A0612" w:rsidR="00773C2B" w:rsidRPr="00235166" w:rsidRDefault="000B39C8" w:rsidP="00235166">
      <w:pPr>
        <w:ind w:firstLineChars="250" w:firstLine="375"/>
        <w:jc w:val="center"/>
        <w:rPr>
          <w:rFonts w:ascii="Times New Roman" w:hAnsi="Times New Roman" w:cs="Times New Roman"/>
          <w:b/>
          <w:bCs/>
          <w:sz w:val="15"/>
          <w:szCs w:val="15"/>
        </w:rPr>
      </w:pPr>
      <w:r w:rsidRPr="00235166">
        <w:rPr>
          <w:rFonts w:ascii="Times New Roman" w:hAnsi="Times New Roman" w:cs="Times New Roman"/>
          <w:b/>
          <w:bCs/>
          <w:sz w:val="15"/>
          <w:szCs w:val="15"/>
        </w:rPr>
        <w:t>SOF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24"/>
        <w:gridCol w:w="1196"/>
        <w:gridCol w:w="916"/>
        <w:gridCol w:w="888"/>
        <w:gridCol w:w="1048"/>
        <w:gridCol w:w="1627"/>
        <w:gridCol w:w="1497"/>
      </w:tblGrid>
      <w:tr w:rsidR="00235166" w:rsidRPr="00235166" w14:paraId="4704E724" w14:textId="77777777" w:rsidTr="00235166">
        <w:tc>
          <w:tcPr>
            <w:tcW w:w="1124" w:type="dxa"/>
          </w:tcPr>
          <w:p w14:paraId="20AA9202" w14:textId="53D9D66C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system</w:t>
            </w:r>
          </w:p>
        </w:tc>
        <w:tc>
          <w:tcPr>
            <w:tcW w:w="1196" w:type="dxa"/>
          </w:tcPr>
          <w:p w14:paraId="4AB019A3" w14:textId="108353B0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16" w:type="dxa"/>
          </w:tcPr>
          <w:p w14:paraId="60D463EB" w14:textId="2A528553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888" w:type="dxa"/>
          </w:tcPr>
          <w:p w14:paraId="4F0A292E" w14:textId="3AD19AEB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48" w:type="dxa"/>
          </w:tcPr>
          <w:p w14:paraId="53DA9862" w14:textId="1630F414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627" w:type="dxa"/>
          </w:tcPr>
          <w:p w14:paraId="0414DD2B" w14:textId="6F105A69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1497" w:type="dxa"/>
          </w:tcPr>
          <w:p w14:paraId="2F756DE0" w14:textId="6169625B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235166" w:rsidRPr="00235166" w14:paraId="07138976" w14:textId="77777777" w:rsidTr="00235166">
        <w:tc>
          <w:tcPr>
            <w:tcW w:w="1124" w:type="dxa"/>
          </w:tcPr>
          <w:p w14:paraId="222435D5" w14:textId="2C0BECC4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Respiration</w:t>
            </w:r>
          </w:p>
        </w:tc>
        <w:tc>
          <w:tcPr>
            <w:tcW w:w="1196" w:type="dxa"/>
          </w:tcPr>
          <w:p w14:paraId="6231F97A" w14:textId="40D53754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PaO2/FiO2,</w:t>
            </w:r>
            <w:r w:rsidR="002351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mm Hg</w:t>
            </w:r>
            <w:r w:rsidR="007B1520" w:rsidRPr="00235166">
              <w:rPr>
                <w:rFonts w:ascii="Times New Roman" w:hAnsi="Times New Roman" w:cs="Times New Roman"/>
                <w:sz w:val="15"/>
                <w:szCs w:val="15"/>
              </w:rPr>
              <w:t>(kPa)</w:t>
            </w:r>
          </w:p>
        </w:tc>
        <w:tc>
          <w:tcPr>
            <w:tcW w:w="916" w:type="dxa"/>
          </w:tcPr>
          <w:p w14:paraId="323CBA01" w14:textId="63FE2E1A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400(53.5)</w:t>
            </w:r>
          </w:p>
        </w:tc>
        <w:tc>
          <w:tcPr>
            <w:tcW w:w="888" w:type="dxa"/>
          </w:tcPr>
          <w:p w14:paraId="5EB8756E" w14:textId="28BB1A73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400(53.3)</w:t>
            </w:r>
          </w:p>
        </w:tc>
        <w:tc>
          <w:tcPr>
            <w:tcW w:w="1048" w:type="dxa"/>
          </w:tcPr>
          <w:p w14:paraId="657DD839" w14:textId="58079FFA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300(40)</w:t>
            </w:r>
          </w:p>
        </w:tc>
        <w:tc>
          <w:tcPr>
            <w:tcW w:w="1627" w:type="dxa"/>
          </w:tcPr>
          <w:p w14:paraId="27DCE5B0" w14:textId="27892C25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200(26.7) with respiratory support</w:t>
            </w:r>
          </w:p>
        </w:tc>
        <w:tc>
          <w:tcPr>
            <w:tcW w:w="1497" w:type="dxa"/>
          </w:tcPr>
          <w:p w14:paraId="606468C0" w14:textId="71D6BCA9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100(13.3) with respiratory support</w:t>
            </w:r>
          </w:p>
        </w:tc>
      </w:tr>
      <w:tr w:rsidR="00235166" w:rsidRPr="00235166" w14:paraId="49327646" w14:textId="77777777" w:rsidTr="00235166">
        <w:tc>
          <w:tcPr>
            <w:tcW w:w="1124" w:type="dxa"/>
          </w:tcPr>
          <w:p w14:paraId="3BEB985E" w14:textId="13C92CF3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Coagulation</w:t>
            </w:r>
          </w:p>
        </w:tc>
        <w:tc>
          <w:tcPr>
            <w:tcW w:w="1196" w:type="dxa"/>
          </w:tcPr>
          <w:p w14:paraId="5841236A" w14:textId="524B012D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 xml:space="preserve">Platelets,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×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  <w:r w:rsidRPr="00235166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3</w:t>
            </w: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/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μ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L</w:t>
            </w:r>
          </w:p>
        </w:tc>
        <w:tc>
          <w:tcPr>
            <w:tcW w:w="916" w:type="dxa"/>
          </w:tcPr>
          <w:p w14:paraId="55F88E78" w14:textId="3A8281BA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50</w:t>
            </w:r>
          </w:p>
        </w:tc>
        <w:tc>
          <w:tcPr>
            <w:tcW w:w="888" w:type="dxa"/>
          </w:tcPr>
          <w:p w14:paraId="3B7E8030" w14:textId="60A1AC5E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150</w:t>
            </w:r>
          </w:p>
        </w:tc>
        <w:tc>
          <w:tcPr>
            <w:tcW w:w="1048" w:type="dxa"/>
          </w:tcPr>
          <w:p w14:paraId="7F088F2B" w14:textId="088BF6B7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100</w:t>
            </w:r>
          </w:p>
        </w:tc>
        <w:tc>
          <w:tcPr>
            <w:tcW w:w="1627" w:type="dxa"/>
          </w:tcPr>
          <w:p w14:paraId="06696DBE" w14:textId="11AD9A3F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50</w:t>
            </w:r>
          </w:p>
        </w:tc>
        <w:tc>
          <w:tcPr>
            <w:tcW w:w="1497" w:type="dxa"/>
          </w:tcPr>
          <w:p w14:paraId="15A3D516" w14:textId="719FF248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20</w:t>
            </w:r>
          </w:p>
        </w:tc>
      </w:tr>
      <w:tr w:rsidR="00235166" w:rsidRPr="00235166" w14:paraId="14C65E36" w14:textId="77777777" w:rsidTr="00235166">
        <w:tc>
          <w:tcPr>
            <w:tcW w:w="1124" w:type="dxa"/>
          </w:tcPr>
          <w:p w14:paraId="31CAB5C1" w14:textId="469424EE" w:rsidR="000B39C8" w:rsidRPr="00235166" w:rsidRDefault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Liver</w:t>
            </w:r>
          </w:p>
        </w:tc>
        <w:tc>
          <w:tcPr>
            <w:tcW w:w="1196" w:type="dxa"/>
          </w:tcPr>
          <w:p w14:paraId="48AB8767" w14:textId="1C7ECE36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Bilirubin,</w:t>
            </w:r>
            <w:r w:rsidR="00035A6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μ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mol/l</w:t>
            </w:r>
          </w:p>
        </w:tc>
        <w:tc>
          <w:tcPr>
            <w:tcW w:w="916" w:type="dxa"/>
          </w:tcPr>
          <w:p w14:paraId="77764F89" w14:textId="388F6AC4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</w:t>
            </w:r>
            <w:r w:rsidR="00035A60">
              <w:rPr>
                <w:rFonts w:ascii="Times New Roman" w:hAnsi="Times New Roman" w:cs="Times New Roman"/>
                <w:sz w:val="15"/>
                <w:szCs w:val="15"/>
              </w:rPr>
              <w:t>20.5</w:t>
            </w:r>
          </w:p>
        </w:tc>
        <w:tc>
          <w:tcPr>
            <w:tcW w:w="888" w:type="dxa"/>
          </w:tcPr>
          <w:p w14:paraId="10D621CD" w14:textId="17CF258F" w:rsidR="000B39C8" w:rsidRPr="00235166" w:rsidRDefault="00035A60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≤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1048" w:type="dxa"/>
          </w:tcPr>
          <w:p w14:paraId="01DB5FA9" w14:textId="7EA9124A" w:rsidR="000B39C8" w:rsidRPr="00235166" w:rsidRDefault="00035A60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≤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2.5</w:t>
            </w:r>
          </w:p>
        </w:tc>
        <w:tc>
          <w:tcPr>
            <w:tcW w:w="1627" w:type="dxa"/>
          </w:tcPr>
          <w:p w14:paraId="57F193FC" w14:textId="73F254B1" w:rsidR="000B39C8" w:rsidRPr="00235166" w:rsidRDefault="00035A60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≤</m:t>
              </m:r>
            </m:oMath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.1</w:t>
            </w:r>
          </w:p>
        </w:tc>
        <w:tc>
          <w:tcPr>
            <w:tcW w:w="1497" w:type="dxa"/>
          </w:tcPr>
          <w:p w14:paraId="69C7103A" w14:textId="000F733B" w:rsidR="000B39C8" w:rsidRPr="00235166" w:rsidRDefault="007B1520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gt;</w:t>
            </w:r>
            <w:r w:rsidR="00035A60">
              <w:rPr>
                <w:rFonts w:ascii="Times New Roman" w:hAnsi="Times New Roman" w:cs="Times New Roman"/>
                <w:sz w:val="15"/>
                <w:szCs w:val="15"/>
              </w:rPr>
              <w:t>205.1</w:t>
            </w:r>
          </w:p>
        </w:tc>
      </w:tr>
      <w:tr w:rsidR="00235166" w:rsidRPr="00235166" w14:paraId="51D8F832" w14:textId="77777777" w:rsidTr="00235166">
        <w:tc>
          <w:tcPr>
            <w:tcW w:w="1124" w:type="dxa"/>
          </w:tcPr>
          <w:p w14:paraId="3A7D3570" w14:textId="3A12B976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Cardiovascular</w:t>
            </w:r>
          </w:p>
        </w:tc>
        <w:tc>
          <w:tcPr>
            <w:tcW w:w="1196" w:type="dxa"/>
          </w:tcPr>
          <w:p w14:paraId="7077EB8B" w14:textId="4FF34FB0" w:rsidR="000B39C8" w:rsidRPr="00235166" w:rsidRDefault="00235166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AP, mmHg</w:t>
            </w:r>
          </w:p>
        </w:tc>
        <w:tc>
          <w:tcPr>
            <w:tcW w:w="916" w:type="dxa"/>
          </w:tcPr>
          <w:p w14:paraId="439415E1" w14:textId="747D9CFE" w:rsidR="000B39C8" w:rsidRPr="00235166" w:rsidRDefault="007B1520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≥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888" w:type="dxa"/>
          </w:tcPr>
          <w:p w14:paraId="23181F3F" w14:textId="16AD6922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70</w:t>
            </w:r>
          </w:p>
        </w:tc>
        <w:tc>
          <w:tcPr>
            <w:tcW w:w="1048" w:type="dxa"/>
          </w:tcPr>
          <w:p w14:paraId="6F738ACD" w14:textId="4444F9D0" w:rsidR="000B39C8" w:rsidRPr="00235166" w:rsidRDefault="006757E1" w:rsidP="00235166">
            <w:pPr>
              <w:jc w:val="left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Dopamine&lt;5 or dobutamine</w:t>
            </w:r>
            <w:r w:rsidR="00235166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(any dose)</w:t>
            </w:r>
          </w:p>
        </w:tc>
        <w:tc>
          <w:tcPr>
            <w:tcW w:w="1627" w:type="dxa"/>
          </w:tcPr>
          <w:p w14:paraId="3EA0CF49" w14:textId="52165918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Dopamine&lt;5.1-15 or epinephrine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≤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0.1 or norepinephrine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≤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0.1</w:t>
            </w:r>
          </w:p>
        </w:tc>
        <w:tc>
          <w:tcPr>
            <w:tcW w:w="1497" w:type="dxa"/>
          </w:tcPr>
          <w:p w14:paraId="3A3D0441" w14:textId="25308977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Dopamine&gt;15 or epinephrine&gt;0.1 or norepinephrine&gt;0.1</w:t>
            </w:r>
          </w:p>
        </w:tc>
      </w:tr>
      <w:tr w:rsidR="00235166" w:rsidRPr="00235166" w14:paraId="21E6FDB5" w14:textId="77777777" w:rsidTr="00235166">
        <w:tc>
          <w:tcPr>
            <w:tcW w:w="1124" w:type="dxa"/>
          </w:tcPr>
          <w:p w14:paraId="0BB6740D" w14:textId="061E6E29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Central nervous system</w:t>
            </w:r>
          </w:p>
        </w:tc>
        <w:tc>
          <w:tcPr>
            <w:tcW w:w="1196" w:type="dxa"/>
          </w:tcPr>
          <w:p w14:paraId="718EE10C" w14:textId="13561C21" w:rsidR="000B39C8" w:rsidRPr="00235166" w:rsidRDefault="007B1520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Glasgow Coma Scale score</w:t>
            </w:r>
          </w:p>
        </w:tc>
        <w:tc>
          <w:tcPr>
            <w:tcW w:w="916" w:type="dxa"/>
          </w:tcPr>
          <w:p w14:paraId="115C90C2" w14:textId="7D8371BE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888" w:type="dxa"/>
          </w:tcPr>
          <w:p w14:paraId="272A1EA5" w14:textId="39BB99E4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3-14</w:t>
            </w:r>
          </w:p>
        </w:tc>
        <w:tc>
          <w:tcPr>
            <w:tcW w:w="1048" w:type="dxa"/>
          </w:tcPr>
          <w:p w14:paraId="15E67450" w14:textId="1C89A8EB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0-12</w:t>
            </w:r>
          </w:p>
        </w:tc>
        <w:tc>
          <w:tcPr>
            <w:tcW w:w="1627" w:type="dxa"/>
          </w:tcPr>
          <w:p w14:paraId="4508E8C5" w14:textId="4670D6EB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6-9</w:t>
            </w:r>
          </w:p>
        </w:tc>
        <w:tc>
          <w:tcPr>
            <w:tcW w:w="1497" w:type="dxa"/>
          </w:tcPr>
          <w:p w14:paraId="01D6A0E4" w14:textId="657612FA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6</w:t>
            </w:r>
          </w:p>
        </w:tc>
      </w:tr>
      <w:tr w:rsidR="00235166" w:rsidRPr="00235166" w14:paraId="240A3FC0" w14:textId="77777777" w:rsidTr="00235166">
        <w:tc>
          <w:tcPr>
            <w:tcW w:w="1124" w:type="dxa"/>
          </w:tcPr>
          <w:p w14:paraId="4DAECC5A" w14:textId="56EA8E88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Renal</w:t>
            </w:r>
          </w:p>
        </w:tc>
        <w:tc>
          <w:tcPr>
            <w:tcW w:w="1196" w:type="dxa"/>
          </w:tcPr>
          <w:p w14:paraId="45E26EB7" w14:textId="7B64EE5B" w:rsidR="000B39C8" w:rsidRPr="00235166" w:rsidRDefault="007B1520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Creatinine, mg/dl(</w:t>
            </w:r>
            <m:oMath>
              <m:r>
                <w:rPr>
                  <w:rFonts w:ascii="Cambria Math" w:hAnsi="Cambria Math" w:cs="Times New Roman"/>
                  <w:sz w:val="15"/>
                  <w:szCs w:val="15"/>
                </w:rPr>
                <m:t>μ</m:t>
              </m:r>
            </m:oMath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mol/l)</w:t>
            </w:r>
          </w:p>
        </w:tc>
        <w:tc>
          <w:tcPr>
            <w:tcW w:w="916" w:type="dxa"/>
          </w:tcPr>
          <w:p w14:paraId="1ABE2A0A" w14:textId="6FE5DE54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1.2(110)</w:t>
            </w:r>
          </w:p>
        </w:tc>
        <w:tc>
          <w:tcPr>
            <w:tcW w:w="888" w:type="dxa"/>
          </w:tcPr>
          <w:p w14:paraId="0C5F8705" w14:textId="7F7557E3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1.2-1.9(110-170)</w:t>
            </w:r>
          </w:p>
        </w:tc>
        <w:tc>
          <w:tcPr>
            <w:tcW w:w="1048" w:type="dxa"/>
          </w:tcPr>
          <w:p w14:paraId="47CB85EF" w14:textId="25DE7759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2.0-3.4(171-299)</w:t>
            </w:r>
          </w:p>
        </w:tc>
        <w:tc>
          <w:tcPr>
            <w:tcW w:w="1627" w:type="dxa"/>
          </w:tcPr>
          <w:p w14:paraId="65DE07BA" w14:textId="1B4B79EC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3.5-4.9(300-440)</w:t>
            </w:r>
          </w:p>
        </w:tc>
        <w:tc>
          <w:tcPr>
            <w:tcW w:w="1497" w:type="dxa"/>
          </w:tcPr>
          <w:p w14:paraId="11DB459D" w14:textId="015DC586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gt;5.0(440)</w:t>
            </w:r>
          </w:p>
        </w:tc>
      </w:tr>
      <w:tr w:rsidR="00235166" w:rsidRPr="00235166" w14:paraId="6E09027B" w14:textId="77777777" w:rsidTr="00235166">
        <w:tc>
          <w:tcPr>
            <w:tcW w:w="1124" w:type="dxa"/>
          </w:tcPr>
          <w:p w14:paraId="383C6691" w14:textId="77777777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6" w:type="dxa"/>
          </w:tcPr>
          <w:p w14:paraId="00379CE6" w14:textId="61EC81CE" w:rsidR="000B39C8" w:rsidRPr="00235166" w:rsidRDefault="007B1520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Urine output, mL/d</w:t>
            </w:r>
          </w:p>
        </w:tc>
        <w:tc>
          <w:tcPr>
            <w:tcW w:w="916" w:type="dxa"/>
          </w:tcPr>
          <w:p w14:paraId="708ADD52" w14:textId="77777777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888" w:type="dxa"/>
          </w:tcPr>
          <w:p w14:paraId="1A5994B8" w14:textId="77777777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8" w:type="dxa"/>
          </w:tcPr>
          <w:p w14:paraId="79AB175B" w14:textId="77777777" w:rsidR="000B39C8" w:rsidRPr="00235166" w:rsidRDefault="000B39C8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627" w:type="dxa"/>
          </w:tcPr>
          <w:p w14:paraId="33ABE6F6" w14:textId="1089334E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500</w:t>
            </w:r>
          </w:p>
        </w:tc>
        <w:tc>
          <w:tcPr>
            <w:tcW w:w="1497" w:type="dxa"/>
          </w:tcPr>
          <w:p w14:paraId="64C82A3B" w14:textId="538A4188" w:rsidR="000B39C8" w:rsidRPr="00235166" w:rsidRDefault="006757E1" w:rsidP="000B39C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35166">
              <w:rPr>
                <w:rFonts w:ascii="Times New Roman" w:hAnsi="Times New Roman" w:cs="Times New Roman"/>
                <w:sz w:val="15"/>
                <w:szCs w:val="15"/>
              </w:rPr>
              <w:t>&lt;200</w:t>
            </w:r>
          </w:p>
        </w:tc>
      </w:tr>
    </w:tbl>
    <w:p w14:paraId="7C07E070" w14:textId="3C2BDB39" w:rsidR="000B39C8" w:rsidRPr="00235166" w:rsidRDefault="00235166">
      <w:pPr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 w:hint="eastAsia"/>
          <w:sz w:val="15"/>
          <w:szCs w:val="15"/>
        </w:rPr>
        <w:t>A</w:t>
      </w:r>
      <w:r>
        <w:rPr>
          <w:rFonts w:ascii="Times New Roman" w:hAnsi="Times New Roman" w:cs="Times New Roman"/>
          <w:sz w:val="15"/>
          <w:szCs w:val="15"/>
        </w:rPr>
        <w:t>bbreviations: FiO2,</w:t>
      </w:r>
      <w:r w:rsidR="00035A60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fraction of inspired oxygen; MAP, mean arterial pressure; PaO2, partial pressure of oxygen.</w:t>
      </w:r>
    </w:p>
    <w:sectPr w:rsidR="000B39C8" w:rsidRPr="00235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9C8"/>
    <w:rsid w:val="00035A60"/>
    <w:rsid w:val="00084A40"/>
    <w:rsid w:val="000874FF"/>
    <w:rsid w:val="000930F9"/>
    <w:rsid w:val="000B39C8"/>
    <w:rsid w:val="001C7A9E"/>
    <w:rsid w:val="00226064"/>
    <w:rsid w:val="00235166"/>
    <w:rsid w:val="0024067C"/>
    <w:rsid w:val="002F11FF"/>
    <w:rsid w:val="0033121E"/>
    <w:rsid w:val="003341A3"/>
    <w:rsid w:val="0038787D"/>
    <w:rsid w:val="003B5D16"/>
    <w:rsid w:val="00432796"/>
    <w:rsid w:val="004376F6"/>
    <w:rsid w:val="00493A03"/>
    <w:rsid w:val="00527A91"/>
    <w:rsid w:val="00550F2F"/>
    <w:rsid w:val="00570227"/>
    <w:rsid w:val="005E444B"/>
    <w:rsid w:val="00623F26"/>
    <w:rsid w:val="00641ADE"/>
    <w:rsid w:val="006572A7"/>
    <w:rsid w:val="00672530"/>
    <w:rsid w:val="006757E1"/>
    <w:rsid w:val="006926F7"/>
    <w:rsid w:val="00702B28"/>
    <w:rsid w:val="00787B9F"/>
    <w:rsid w:val="007B1520"/>
    <w:rsid w:val="007B18D5"/>
    <w:rsid w:val="00842974"/>
    <w:rsid w:val="008843D0"/>
    <w:rsid w:val="008911A7"/>
    <w:rsid w:val="008D6329"/>
    <w:rsid w:val="00975C0D"/>
    <w:rsid w:val="009C2749"/>
    <w:rsid w:val="009F6667"/>
    <w:rsid w:val="00A014B3"/>
    <w:rsid w:val="00A0313E"/>
    <w:rsid w:val="00A53F54"/>
    <w:rsid w:val="00A6758F"/>
    <w:rsid w:val="00A95AFA"/>
    <w:rsid w:val="00A96F75"/>
    <w:rsid w:val="00AC4ED3"/>
    <w:rsid w:val="00AE2288"/>
    <w:rsid w:val="00B1290F"/>
    <w:rsid w:val="00BF33B7"/>
    <w:rsid w:val="00C474BA"/>
    <w:rsid w:val="00C666E7"/>
    <w:rsid w:val="00C7475D"/>
    <w:rsid w:val="00CA51F4"/>
    <w:rsid w:val="00CB75D6"/>
    <w:rsid w:val="00CE7953"/>
    <w:rsid w:val="00D219CB"/>
    <w:rsid w:val="00D44039"/>
    <w:rsid w:val="00D5213B"/>
    <w:rsid w:val="00D63FDA"/>
    <w:rsid w:val="00DD0326"/>
    <w:rsid w:val="00DD48F5"/>
    <w:rsid w:val="00E4243C"/>
    <w:rsid w:val="00E95FB0"/>
    <w:rsid w:val="00EC119D"/>
    <w:rsid w:val="00F43660"/>
    <w:rsid w:val="00F9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E3A96"/>
  <w15:chartTrackingRefBased/>
  <w15:docId w15:val="{864F904C-AA48-794E-BABE-641207F12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39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7B15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6743AD-26A4-964C-88B8-E7F0BE7BC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1</cp:revision>
  <dcterms:created xsi:type="dcterms:W3CDTF">2021-09-20T09:30:00Z</dcterms:created>
  <dcterms:modified xsi:type="dcterms:W3CDTF">2021-09-20T10:31:00Z</dcterms:modified>
</cp:coreProperties>
</file>